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AAC" w:rsidRDefault="00E25AAC" w:rsidP="00E25AAC">
      <w:r>
        <w:rPr>
          <w:rFonts w:hint="eastAsia"/>
        </w:rPr>
        <w:t>T</w:t>
      </w:r>
      <w:r>
        <w:t xml:space="preserve">able S1 </w:t>
      </w:r>
      <w:r w:rsidR="0092241C">
        <w:t>Predicted MW, pI, exon number, UTR and motifs</w:t>
      </w:r>
      <w:r>
        <w:t xml:space="preserve"> of 128 CgbHLH proteins. </w:t>
      </w:r>
    </w:p>
    <w:p w:rsidR="00C7610B" w:rsidRDefault="00C7610B" w:rsidP="00E25AAC"/>
    <w:tbl>
      <w:tblPr>
        <w:tblpPr w:leftFromText="180" w:rightFromText="180" w:vertAnchor="page" w:horzAnchor="margin" w:tblpXSpec="center" w:tblpY="2098"/>
        <w:tblW w:w="8873" w:type="dxa"/>
        <w:tblLook w:val="04A0" w:firstRow="1" w:lastRow="0" w:firstColumn="1" w:lastColumn="0" w:noHBand="0" w:noVBand="1"/>
      </w:tblPr>
      <w:tblGrid>
        <w:gridCol w:w="919"/>
        <w:gridCol w:w="456"/>
        <w:gridCol w:w="1172"/>
        <w:gridCol w:w="1159"/>
        <w:gridCol w:w="656"/>
        <w:gridCol w:w="576"/>
        <w:gridCol w:w="536"/>
        <w:gridCol w:w="554"/>
        <w:gridCol w:w="2845"/>
      </w:tblGrid>
      <w:tr w:rsidR="00EE4B05" w:rsidRPr="000630A7" w:rsidTr="00F27633">
        <w:trPr>
          <w:trHeight w:hRule="exact" w:val="442"/>
        </w:trPr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>
              <w:rPr>
                <w:rFonts w:eastAsia="宋体"/>
                <w:b/>
                <w:color w:val="000000"/>
                <w:kern w:val="0"/>
                <w:sz w:val="16"/>
              </w:rPr>
              <w:t>S</w:t>
            </w:r>
            <w:r w:rsidRPr="00EE4B05">
              <w:rPr>
                <w:rFonts w:eastAsia="宋体"/>
                <w:b/>
                <w:color w:val="000000"/>
                <w:kern w:val="0"/>
                <w:sz w:val="16"/>
              </w:rPr>
              <w:t>ubfamil</w:t>
            </w:r>
            <w:r>
              <w:rPr>
                <w:rFonts w:eastAsia="宋体"/>
                <w:b/>
                <w:color w:val="000000"/>
                <w:kern w:val="0"/>
                <w:sz w:val="16"/>
              </w:rPr>
              <w:t>y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No.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Gene Nam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Gene I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 w:hint="eastAsia"/>
                <w:b/>
                <w:color w:val="000000"/>
                <w:kern w:val="0"/>
                <w:sz w:val="16"/>
              </w:rPr>
              <w:t>Mw</w:t>
            </w:r>
          </w:p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(kDa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pI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 w:hint="eastAsia"/>
                <w:b/>
                <w:color w:val="000000"/>
                <w:kern w:val="0"/>
                <w:sz w:val="16"/>
              </w:rPr>
              <w:t>No.</w:t>
            </w:r>
          </w:p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exon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UTR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Predicted m</w:t>
            </w:r>
            <w:r w:rsidRPr="000630A7">
              <w:rPr>
                <w:rFonts w:eastAsia="宋体" w:hint="eastAsia"/>
                <w:b/>
                <w:color w:val="000000"/>
                <w:kern w:val="0"/>
                <w:sz w:val="16"/>
              </w:rPr>
              <w:t>otif</w:t>
            </w:r>
            <w:r w:rsidRPr="000630A7">
              <w:rPr>
                <w:rFonts w:eastAsia="宋体"/>
                <w:b/>
                <w:color w:val="000000"/>
                <w:kern w:val="0"/>
                <w:sz w:val="16"/>
              </w:rPr>
              <w:t>s</w:t>
            </w:r>
            <w:r w:rsidRPr="000630A7">
              <w:rPr>
                <w:rFonts w:eastAsia="宋体" w:hint="eastAsia"/>
                <w:b/>
                <w:color w:val="000000"/>
                <w:kern w:val="0"/>
                <w:sz w:val="16"/>
              </w:rPr>
              <w:t xml:space="preserve"> </w:t>
            </w:r>
          </w:p>
        </w:tc>
      </w:tr>
      <w:tr w:rsidR="00EE4B05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1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015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6.6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91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2, 14, 15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1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192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3.0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20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2, 14, 20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0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5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17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0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37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89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7.7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15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2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5.9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0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0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8.2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78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3.2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79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0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9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0.4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3, 19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1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4.67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97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8, 16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89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4.34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47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8, 16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92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2.5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94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5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9.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188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3.17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05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3, 5, 8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3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110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0.3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2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5, 6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3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98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2.8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23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5</w:t>
            </w:r>
          </w:p>
        </w:tc>
      </w:tr>
      <w:tr w:rsidR="00EE4B05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3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74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9.5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10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5</w:t>
            </w:r>
          </w:p>
        </w:tc>
      </w:tr>
      <w:tr w:rsidR="00EE4B05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B05" w:rsidRPr="007F40AC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3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135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3.54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71 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B05" w:rsidRPr="000630A7" w:rsidRDefault="00EE4B05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5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 w:hint="eastAsia"/>
                <w:b/>
                <w:color w:val="000000"/>
                <w:kern w:val="0"/>
                <w:sz w:val="22"/>
              </w:rPr>
              <w:t>2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5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4g0210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8.22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10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6</w:t>
            </w:r>
          </w:p>
        </w:tc>
      </w:tr>
      <w:tr w:rsidR="007F40AC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046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0.3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96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4, 7, 15</w:t>
            </w:r>
          </w:p>
        </w:tc>
      </w:tr>
      <w:tr w:rsidR="007F40AC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399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8.8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63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3, 4, 7, 8, 15, 19</w:t>
            </w:r>
          </w:p>
        </w:tc>
      </w:tr>
      <w:tr w:rsidR="007F40AC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82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5.5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71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6, 7, 15</w:t>
            </w:r>
          </w:p>
        </w:tc>
      </w:tr>
      <w:tr w:rsidR="007F40AC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6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145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6.4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58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15, 20</w:t>
            </w:r>
          </w:p>
        </w:tc>
      </w:tr>
      <w:tr w:rsidR="007F40AC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6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307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4.1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10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, 4, 7, 15</w:t>
            </w:r>
          </w:p>
        </w:tc>
      </w:tr>
      <w:tr w:rsidR="007F40AC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125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8.38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38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15, 19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8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282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4.93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59 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7, 8, 15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7F40AC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3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2374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9.79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71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15</w:t>
            </w:r>
          </w:p>
        </w:tc>
      </w:tr>
      <w:tr w:rsidR="007F40AC" w:rsidRPr="000630A7" w:rsidTr="007F40AC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409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2.1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37 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450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3.35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71 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3, 4, 15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7F40AC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4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6.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2585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7.71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2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</w:t>
            </w:r>
          </w:p>
        </w:tc>
      </w:tr>
      <w:tr w:rsidR="007F40AC" w:rsidRPr="000630A7" w:rsidTr="00C74D46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6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094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8.2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19</w:t>
            </w:r>
          </w:p>
        </w:tc>
      </w:tr>
      <w:tr w:rsidR="007F40AC" w:rsidRPr="000630A7" w:rsidTr="00C74D46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6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258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7.1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2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19</w:t>
            </w:r>
          </w:p>
        </w:tc>
      </w:tr>
      <w:tr w:rsidR="007F40AC" w:rsidRPr="000630A7" w:rsidTr="00C74D46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162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8.7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</w:t>
            </w:r>
          </w:p>
        </w:tc>
      </w:tr>
      <w:tr w:rsidR="007F40AC" w:rsidRPr="000630A7" w:rsidTr="00C74D46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258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9.6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9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043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7.22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61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7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7F40AC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5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5.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0435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4.17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84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15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5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21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9.8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15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422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1.0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0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8, 9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53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2.84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8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7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53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0.3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2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7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048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0.6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0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9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53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8.3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77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9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54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6.9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9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9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158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5.4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1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9</w:t>
            </w:r>
          </w:p>
        </w:tc>
      </w:tr>
      <w:tr w:rsidR="007F40AC" w:rsidRPr="000630A7" w:rsidTr="008B552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53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8.4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2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9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2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2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53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8.39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77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4, 7, 9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7F40AC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6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0317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6.57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33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15, 16</w:t>
            </w:r>
          </w:p>
        </w:tc>
      </w:tr>
      <w:tr w:rsidR="007F40AC" w:rsidRPr="000630A7" w:rsidTr="007C29F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078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4.5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6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10, 16</w:t>
            </w:r>
          </w:p>
        </w:tc>
      </w:tr>
      <w:tr w:rsidR="007F40AC" w:rsidRPr="000630A7" w:rsidTr="007C29F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232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5.9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3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7, 10, 16</w:t>
            </w:r>
          </w:p>
        </w:tc>
      </w:tr>
      <w:tr w:rsidR="007F40AC" w:rsidRPr="000630A7" w:rsidTr="007C29F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5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17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5.8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6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0, 16</w:t>
            </w:r>
          </w:p>
        </w:tc>
      </w:tr>
      <w:tr w:rsidR="007F40AC" w:rsidRPr="000630A7" w:rsidTr="007C29F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407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5.8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6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7, 10, 16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2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Ung0058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7.64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93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3, 7, 15, 16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7F40AC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7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0266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9.64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60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1, 12, 14, 15, 17, 18</w:t>
            </w:r>
          </w:p>
        </w:tc>
      </w:tr>
      <w:tr w:rsidR="007F40AC" w:rsidRPr="000630A7" w:rsidTr="00CE6AF9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420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3.3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1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4, 11, 12, 14, 15, 17, 18</w:t>
            </w:r>
          </w:p>
        </w:tc>
      </w:tr>
      <w:tr w:rsidR="007F40AC" w:rsidRPr="000630A7" w:rsidTr="00CE6AF9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4g0088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9.0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5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2, 18, 18, 19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356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6.27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89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1, 12, 14, 15, 17, 18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7F40AC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8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1771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9.21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14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5</w:t>
            </w:r>
          </w:p>
        </w:tc>
      </w:tr>
      <w:tr w:rsidR="007F40AC" w:rsidRPr="000630A7" w:rsidTr="003655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02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1.0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1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3, 20</w:t>
            </w:r>
          </w:p>
        </w:tc>
      </w:tr>
      <w:tr w:rsidR="007F40AC" w:rsidRPr="000630A7" w:rsidTr="003655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5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72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7.6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8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5, 20</w:t>
            </w:r>
          </w:p>
        </w:tc>
      </w:tr>
      <w:tr w:rsidR="007F40AC" w:rsidRPr="000630A7" w:rsidTr="003655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021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5.9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9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5, 20</w:t>
            </w:r>
          </w:p>
        </w:tc>
      </w:tr>
      <w:tr w:rsidR="007F40AC" w:rsidRPr="000630A7" w:rsidTr="003655E0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25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72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0.8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4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5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7F40AC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9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2032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7.71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46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223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5.0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4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3, 6, 19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156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9.48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7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8, 13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226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0.1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8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3, 6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6g0089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0.0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1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6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070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4.8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0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19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69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103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2.9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0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13, 19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69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4g0245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7.1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9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19, 19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131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6.4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4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36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6.4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8, 19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5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6g0195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1.4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8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6, 6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141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2.7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2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041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0.0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77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19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4g0181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6.2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0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13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3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109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1.6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4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3, 6, 16</w:t>
            </w:r>
          </w:p>
        </w:tc>
      </w:tr>
      <w:tr w:rsidR="007F40AC" w:rsidRPr="000630A7" w:rsidTr="00AD0A1A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3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223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1.1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7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3, 6, 16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54.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357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1.21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98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0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132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9.45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89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8</w:t>
            </w:r>
          </w:p>
        </w:tc>
      </w:tr>
      <w:tr w:rsidR="007F40AC" w:rsidRPr="000630A7" w:rsidTr="00E9589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12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9.6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2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7</w:t>
            </w:r>
          </w:p>
        </w:tc>
      </w:tr>
      <w:tr w:rsidR="007F40AC" w:rsidRPr="000630A7" w:rsidTr="00E9589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329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4.2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6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19, 19</w:t>
            </w:r>
          </w:p>
        </w:tc>
      </w:tr>
      <w:tr w:rsidR="007F40AC" w:rsidRPr="000630A7" w:rsidTr="00E9589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438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0.3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8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9, 19</w:t>
            </w:r>
          </w:p>
        </w:tc>
      </w:tr>
      <w:tr w:rsidR="007F40AC" w:rsidRPr="000630A7" w:rsidTr="00E9589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108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2.0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3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9, 19</w:t>
            </w:r>
          </w:p>
        </w:tc>
      </w:tr>
      <w:tr w:rsidR="007F40AC" w:rsidRPr="000630A7" w:rsidTr="00E95891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3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55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4.2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3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393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63.79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09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0, 15, 16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1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7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259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9.77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24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</w:t>
            </w:r>
          </w:p>
        </w:tc>
      </w:tr>
      <w:tr w:rsidR="007F40AC" w:rsidRPr="000630A7" w:rsidTr="004A61C7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254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7.1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0.1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</w:t>
            </w:r>
          </w:p>
        </w:tc>
      </w:tr>
      <w:tr w:rsidR="007F40AC" w:rsidRPr="000630A7" w:rsidTr="004A61C7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91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7.5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0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8</w:t>
            </w:r>
          </w:p>
        </w:tc>
      </w:tr>
      <w:tr w:rsidR="007F40AC" w:rsidRPr="000630A7" w:rsidTr="004A61C7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6g0094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8.9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1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212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9.97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61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2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5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3866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5.31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38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3, 19, 19</w:t>
            </w:r>
          </w:p>
        </w:tc>
      </w:tr>
      <w:tr w:rsidR="007F40AC" w:rsidRPr="000630A7" w:rsidTr="00217CC4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6g0185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2.5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</w:t>
            </w:r>
          </w:p>
        </w:tc>
      </w:tr>
      <w:tr w:rsidR="007F40AC" w:rsidRPr="000630A7" w:rsidTr="00217CC4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5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031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9.5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9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8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5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127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0.59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28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19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3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44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5.02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07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</w:t>
            </w:r>
          </w:p>
        </w:tc>
      </w:tr>
      <w:tr w:rsidR="007F40AC" w:rsidRPr="000630A7" w:rsidTr="00284EA4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207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7.67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1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</w:t>
            </w:r>
          </w:p>
        </w:tc>
      </w:tr>
      <w:tr w:rsidR="007F40AC" w:rsidRPr="000630A7" w:rsidTr="00284EA4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25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8.3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4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5, 6, 19, 19, 19</w:t>
            </w:r>
          </w:p>
        </w:tc>
      </w:tr>
      <w:tr w:rsidR="007F40AC" w:rsidRPr="000630A7" w:rsidTr="00284EA4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289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9.18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4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8</w:t>
            </w:r>
          </w:p>
        </w:tc>
      </w:tr>
      <w:tr w:rsidR="007F40AC" w:rsidRPr="000630A7" w:rsidTr="00284EA4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3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9g0224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5.38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5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, 6, 11</w:t>
            </w:r>
          </w:p>
        </w:tc>
      </w:tr>
      <w:tr w:rsidR="007F40AC" w:rsidRPr="000630A7" w:rsidTr="00284EA4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30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230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6.91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5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6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342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2.48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67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1, 1, 2, 4, 12, 14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4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68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1435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6.87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42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13</w:t>
            </w:r>
          </w:p>
        </w:tc>
      </w:tr>
      <w:tr w:rsidR="007F40AC" w:rsidRPr="000630A7" w:rsidTr="002B69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1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23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6.48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6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13</w:t>
            </w:r>
          </w:p>
        </w:tc>
      </w:tr>
      <w:tr w:rsidR="007F40AC" w:rsidRPr="000630A7" w:rsidTr="002B69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10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Ung0195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9.8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6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</w:t>
            </w:r>
          </w:p>
        </w:tc>
      </w:tr>
      <w:tr w:rsidR="007F40AC" w:rsidRPr="000630A7" w:rsidTr="002B69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409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3.3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1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13, 19</w:t>
            </w:r>
          </w:p>
        </w:tc>
      </w:tr>
      <w:tr w:rsidR="007F40AC" w:rsidRPr="000630A7" w:rsidTr="002B69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8g0035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8.4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6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13</w:t>
            </w:r>
          </w:p>
        </w:tc>
      </w:tr>
      <w:tr w:rsidR="007F40AC" w:rsidRPr="000630A7" w:rsidTr="002B69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227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9.6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8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13, 19, 19</w:t>
            </w:r>
          </w:p>
        </w:tc>
      </w:tr>
      <w:tr w:rsidR="007F40AC" w:rsidRPr="000630A7" w:rsidTr="002B69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263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15.9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1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3</w:t>
            </w:r>
          </w:p>
        </w:tc>
      </w:tr>
      <w:tr w:rsidR="007F40AC" w:rsidRPr="000630A7" w:rsidTr="002B69E0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54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125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3.9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8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54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047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7.52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96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13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5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6.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1428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0.74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4.55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, 7, 14</w:t>
            </w:r>
          </w:p>
        </w:tc>
      </w:tr>
      <w:tr w:rsidR="007F40AC" w:rsidRPr="000630A7" w:rsidTr="00946885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6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73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196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3.1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3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</w:t>
            </w:r>
          </w:p>
        </w:tc>
      </w:tr>
      <w:tr w:rsidR="007F40AC" w:rsidRPr="000630A7" w:rsidTr="00946885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95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445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6.84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5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4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43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2.50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14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9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6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4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4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120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4.08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96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</w:t>
            </w:r>
          </w:p>
        </w:tc>
      </w:tr>
      <w:tr w:rsidR="007F40AC" w:rsidRPr="000630A7" w:rsidTr="003A18FB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2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15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8.18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1, 2, 3, 4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2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6g0207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7.95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53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9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7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4326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8.86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77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</w:t>
            </w:r>
          </w:p>
        </w:tc>
      </w:tr>
      <w:tr w:rsidR="007F40AC" w:rsidRPr="000630A7" w:rsidTr="00430D3F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148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9.43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2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19, 19</w:t>
            </w:r>
          </w:p>
        </w:tc>
      </w:tr>
      <w:tr w:rsidR="007F40AC" w:rsidRPr="000630A7" w:rsidTr="00430D3F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7g002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1.0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92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6</w:t>
            </w:r>
          </w:p>
        </w:tc>
      </w:tr>
      <w:tr w:rsidR="007F40AC" w:rsidRPr="000630A7" w:rsidTr="00430D3F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6g0178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6.80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0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</w:t>
            </w:r>
          </w:p>
        </w:tc>
      </w:tr>
      <w:tr w:rsidR="007F40AC" w:rsidRPr="000630A7" w:rsidTr="00430D3F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3g0140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28.9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.09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</w:t>
            </w:r>
          </w:p>
        </w:tc>
      </w:tr>
      <w:tr w:rsidR="007F40AC" w:rsidRPr="000630A7" w:rsidTr="00430D3F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9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07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2g0086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31.29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94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</w:t>
            </w:r>
          </w:p>
        </w:tc>
      </w:tr>
      <w:tr w:rsidR="007F40AC" w:rsidRPr="000630A7" w:rsidTr="00430D3F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Cs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bCs/>
                <w:color w:val="000000"/>
                <w:kern w:val="0"/>
                <w:sz w:val="16"/>
              </w:rPr>
              <w:t>1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1g0079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7.8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9.2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N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</w:t>
            </w:r>
          </w:p>
        </w:tc>
      </w:tr>
      <w:tr w:rsidR="007F40AC" w:rsidRPr="000630A7" w:rsidTr="00F27633">
        <w:trPr>
          <w:trHeight w:hRule="exact" w:val="227"/>
        </w:trPr>
        <w:tc>
          <w:tcPr>
            <w:tcW w:w="9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  <w:bookmarkStart w:id="0" w:name="_GoBack"/>
            <w:bookmarkEnd w:id="0"/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(</w:t>
            </w:r>
            <w:r w:rsidRPr="007F40AC">
              <w:rPr>
                <w:rFonts w:eastAsia="宋体" w:hint="eastAsia"/>
                <w:b/>
                <w:color w:val="000000"/>
                <w:kern w:val="0"/>
                <w:sz w:val="22"/>
              </w:rPr>
              <w:t>1</w:t>
            </w:r>
            <w:r>
              <w:rPr>
                <w:rFonts w:eastAsia="宋体"/>
                <w:b/>
                <w:color w:val="000000"/>
                <w:kern w:val="0"/>
                <w:sz w:val="22"/>
              </w:rPr>
              <w:t>8</w:t>
            </w:r>
            <w:r w:rsidRPr="007F40AC">
              <w:rPr>
                <w:rFonts w:eastAsia="宋体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3437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5.73 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16 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1, 12, 12, 14, 15, 18</w:t>
            </w:r>
          </w:p>
        </w:tc>
      </w:tr>
      <w:tr w:rsidR="007F40AC" w:rsidRPr="000630A7" w:rsidTr="007C3997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Ung0007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74.7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5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3, 3, 4, 11, 12, 14, 15, 18, 19, 19</w:t>
            </w:r>
          </w:p>
        </w:tc>
      </w:tr>
      <w:tr w:rsidR="007F40AC" w:rsidRPr="000630A7" w:rsidTr="007C3997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406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4.56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8.18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1, 12, 15, 18</w:t>
            </w:r>
          </w:p>
        </w:tc>
      </w:tr>
      <w:tr w:rsidR="007F40AC" w:rsidRPr="000630A7" w:rsidTr="007C3997">
        <w:trPr>
          <w:trHeight w:hRule="exact" w:val="227"/>
        </w:trPr>
        <w:tc>
          <w:tcPr>
            <w:tcW w:w="91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4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40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7.24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.57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1, 12, 14, 15, 17, 18</w:t>
            </w:r>
          </w:p>
        </w:tc>
      </w:tr>
      <w:tr w:rsidR="007F40AC" w:rsidRPr="000630A7" w:rsidTr="007C3997">
        <w:trPr>
          <w:trHeight w:hRule="exact" w:val="227"/>
        </w:trPr>
        <w:tc>
          <w:tcPr>
            <w:tcW w:w="9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b/>
                <w:color w:val="000000"/>
                <w:kern w:val="0"/>
                <w:sz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7F40AC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7F40AC">
              <w:rPr>
                <w:rFonts w:eastAsia="宋体"/>
                <w:color w:val="000000"/>
                <w:kern w:val="0"/>
                <w:sz w:val="16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bHLH14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Cg5g0004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58.22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 xml:space="preserve">6.33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40AC" w:rsidRPr="000630A7" w:rsidRDefault="007F40AC" w:rsidP="00EE4B05">
            <w:pPr>
              <w:widowControl/>
              <w:spacing w:line="180" w:lineRule="exact"/>
              <w:jc w:val="center"/>
              <w:rPr>
                <w:rFonts w:eastAsia="宋体"/>
                <w:color w:val="000000"/>
                <w:kern w:val="0"/>
                <w:sz w:val="16"/>
              </w:rPr>
            </w:pPr>
            <w:r w:rsidRPr="000630A7">
              <w:rPr>
                <w:rFonts w:eastAsia="宋体"/>
                <w:color w:val="000000"/>
                <w:kern w:val="0"/>
                <w:sz w:val="16"/>
              </w:rPr>
              <w:t>1, 2, 3, 4, 11, 12, 14, 15, 18</w:t>
            </w:r>
          </w:p>
        </w:tc>
      </w:tr>
    </w:tbl>
    <w:p w:rsidR="008C3841" w:rsidRDefault="008C3841" w:rsidP="008C3841">
      <w:r w:rsidRPr="00664ABF">
        <w:t>M</w:t>
      </w:r>
      <w:r>
        <w:t>w</w:t>
      </w:r>
      <w:r w:rsidRPr="00664ABF">
        <w:t>, molecular weight, kDa; pI, isoelectric point;</w:t>
      </w:r>
      <w:r>
        <w:t xml:space="preserve"> </w:t>
      </w:r>
      <w:r w:rsidR="008503F7">
        <w:t xml:space="preserve">UTR, </w:t>
      </w:r>
      <w:r w:rsidR="008503F7" w:rsidRPr="001D43F0">
        <w:rPr>
          <w:sz w:val="24"/>
          <w:szCs w:val="24"/>
        </w:rPr>
        <w:t>untranslated region</w:t>
      </w:r>
      <w:r w:rsidR="008503F7">
        <w:rPr>
          <w:sz w:val="24"/>
          <w:szCs w:val="24"/>
        </w:rPr>
        <w:t>.</w:t>
      </w:r>
      <w:r w:rsidR="008503F7" w:rsidRPr="00664ABF">
        <w:t xml:space="preserve"> </w:t>
      </w:r>
      <w:r w:rsidRPr="00664ABF">
        <w:t xml:space="preserve">The Gene ID </w:t>
      </w:r>
      <w:r>
        <w:t xml:space="preserve">derived </w:t>
      </w:r>
      <w:r w:rsidRPr="00664ABF">
        <w:t xml:space="preserve">from the </w:t>
      </w:r>
      <w:r>
        <w:t>Pummelo</w:t>
      </w:r>
      <w:r w:rsidRPr="00664ABF">
        <w:t xml:space="preserve"> genome database (</w:t>
      </w:r>
      <w:hyperlink r:id="rId6" w:history="1">
        <w:r w:rsidRPr="002C2AF3">
          <w:rPr>
            <w:rStyle w:val="a3"/>
          </w:rPr>
          <w:t>http://citrus.hzau.edu.cn/orange/index.php</w:t>
        </w:r>
      </w:hyperlink>
      <w:r w:rsidRPr="00664ABF">
        <w:t>).</w:t>
      </w:r>
      <w:r>
        <w:t xml:space="preserve"> </w:t>
      </w:r>
      <w:r w:rsidR="0092241C">
        <w:t>The sequences and length of 1 to 20 motifs are as follows.</w:t>
      </w:r>
    </w:p>
    <w:p w:rsidR="00E25AAC" w:rsidRDefault="008C3841" w:rsidP="00E25AAC">
      <w:r>
        <w:rPr>
          <w:rFonts w:hint="eastAsia"/>
        </w:rPr>
        <w:t>M</w:t>
      </w:r>
      <w:r>
        <w:t xml:space="preserve">otif 1: </w:t>
      </w:r>
      <w:r w:rsidRPr="008C3841">
        <w:t>JNERLRALQALVPNITKMDKA</w:t>
      </w:r>
      <w:r>
        <w:t xml:space="preserve"> (21 aa)</w:t>
      </w:r>
    </w:p>
    <w:p w:rsidR="008C3841" w:rsidRPr="008C3841" w:rsidRDefault="008C3841" w:rsidP="00E25AAC">
      <w:r>
        <w:rPr>
          <w:rFonts w:hint="eastAsia"/>
        </w:rPr>
        <w:t>M</w:t>
      </w:r>
      <w:r>
        <w:t xml:space="preserve">otif 2: </w:t>
      </w:r>
      <w:r w:rsidRPr="008C3841">
        <w:t>SILDEAIEYVKELQKQVKELS</w:t>
      </w:r>
      <w:r>
        <w:t xml:space="preserve"> (21 aa)</w:t>
      </w:r>
    </w:p>
    <w:p w:rsidR="00E25AAC" w:rsidRDefault="008C3841" w:rsidP="00E25AAC">
      <w:r>
        <w:rPr>
          <w:rFonts w:hint="eastAsia"/>
        </w:rPr>
        <w:t>M</w:t>
      </w:r>
      <w:r>
        <w:t xml:space="preserve">otif 3: </w:t>
      </w:r>
      <w:r w:rsidRPr="008C3841">
        <w:t>ATDSHSJAERKRREK</w:t>
      </w:r>
      <w:r>
        <w:t xml:space="preserve"> (15 aa)</w:t>
      </w:r>
    </w:p>
    <w:p w:rsidR="00E25AAC" w:rsidRDefault="008C3841" w:rsidP="00E25AAC">
      <w:r>
        <w:rPr>
          <w:rFonts w:hint="eastAsia"/>
        </w:rPr>
        <w:t>M</w:t>
      </w:r>
      <w:r>
        <w:t xml:space="preserve">otif 4: </w:t>
      </w:r>
      <w:r w:rsidRPr="008C3841">
        <w:t>LLKIISALEELGLEVVNANVSTVGDRVLYSFVVKVKDG</w:t>
      </w:r>
      <w:r>
        <w:t xml:space="preserve"> (38 aa)</w:t>
      </w:r>
    </w:p>
    <w:p w:rsidR="00E25AAC" w:rsidRDefault="008C3841" w:rsidP="00E25AAC">
      <w:r>
        <w:rPr>
          <w:rFonts w:hint="eastAsia"/>
        </w:rPr>
        <w:t>M</w:t>
      </w:r>
      <w:r>
        <w:t xml:space="preserve">otif 5: </w:t>
      </w:r>
      <w:r w:rsidRPr="008C3841">
        <w:t>NFILNSSTLSSLNLDGEVKEGDNCHEDKDGDDASGATRTTTIIDASSKKP</w:t>
      </w:r>
      <w:r>
        <w:t xml:space="preserve"> (60 aa)</w:t>
      </w:r>
    </w:p>
    <w:p w:rsidR="008C3841" w:rsidRDefault="008C3841" w:rsidP="008C3841">
      <w:r>
        <w:rPr>
          <w:rFonts w:hint="eastAsia"/>
        </w:rPr>
        <w:t>M</w:t>
      </w:r>
      <w:r>
        <w:t xml:space="preserve">otif 6: </w:t>
      </w:r>
      <w:r w:rsidRPr="008C3841">
        <w:t>DYIHVRARRGQ</w:t>
      </w:r>
      <w:r>
        <w:t xml:space="preserve"> (11 aa)</w:t>
      </w:r>
    </w:p>
    <w:p w:rsidR="008C3841" w:rsidRPr="008C3841" w:rsidRDefault="008C3841" w:rsidP="008C3841">
      <w:r>
        <w:rPr>
          <w:rFonts w:hint="eastAsia"/>
        </w:rPr>
        <w:t>M</w:t>
      </w:r>
      <w:r>
        <w:t xml:space="preserve">otif 7: </w:t>
      </w:r>
      <w:r w:rsidRPr="008C3841">
        <w:t>MKDLLSVLRSLIPSNYVKRMP</w:t>
      </w:r>
      <w:r>
        <w:t xml:space="preserve"> (21 aa)</w:t>
      </w:r>
    </w:p>
    <w:p w:rsidR="008C3841" w:rsidRDefault="008C3841" w:rsidP="008C3841">
      <w:r>
        <w:rPr>
          <w:rFonts w:hint="eastAsia"/>
        </w:rPr>
        <w:t>M</w:t>
      </w:r>
      <w:r>
        <w:t xml:space="preserve">otif 8: </w:t>
      </w:r>
      <w:r w:rsidRPr="008C3841">
        <w:t>TEVAGCEASPSSSENSKESIE</w:t>
      </w:r>
      <w:r>
        <w:t xml:space="preserve"> (21 aa)</w:t>
      </w:r>
    </w:p>
    <w:p w:rsidR="008C3841" w:rsidRDefault="008C3841" w:rsidP="008C3841">
      <w:r>
        <w:rPr>
          <w:rFonts w:hint="eastAsia"/>
        </w:rPr>
        <w:t>M</w:t>
      </w:r>
      <w:r>
        <w:t xml:space="preserve">otif 9: </w:t>
      </w:r>
      <w:r w:rsidRPr="008C3841">
        <w:t>HPEPPVMNISTSGSTLEVNLICGLNRNFM</w:t>
      </w:r>
      <w:r>
        <w:t xml:space="preserve"> (29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0: </w:t>
      </w:r>
      <w:r w:rsidRPr="008C3841">
        <w:t>AAFAAQGQVAGNKLVPFIGYPGVAMWQFMPPAAVDTSQDHVLRPPVA</w:t>
      </w:r>
      <w:r>
        <w:t xml:space="preserve"> (47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1: </w:t>
      </w:r>
      <w:r w:rsidRPr="008C3841">
        <w:t>VTDTEWFYLVSMSFSFPIGEG</w:t>
      </w:r>
      <w:r>
        <w:t xml:space="preserve"> (21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2: </w:t>
      </w:r>
      <w:r w:rsidRPr="008C3841">
        <w:t xml:space="preserve">QTVVCIPTLDGVVELGSTELI </w:t>
      </w:r>
      <w:r>
        <w:t>(21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3: </w:t>
      </w:r>
      <w:r w:rsidRPr="008C3841">
        <w:t>KQDLRSRGLCLVPISCTSAVA</w:t>
      </w:r>
      <w:r>
        <w:t xml:space="preserve"> (21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4: </w:t>
      </w:r>
      <w:r w:rsidRPr="008C3841">
        <w:t>LRLQLAVAVRSEQWSYAIFWQ</w:t>
      </w:r>
      <w:r>
        <w:t xml:space="preserve"> (21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5: </w:t>
      </w:r>
      <w:r w:rsidRPr="008C3841">
        <w:t>DVEVKISGSDALIKILSPKKPGQ</w:t>
      </w:r>
      <w:r>
        <w:t xml:space="preserve"> (23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6: </w:t>
      </w:r>
      <w:r w:rsidRPr="008C3841">
        <w:t>IKELKAEKNELRDEKQRLKAEKENJERQI</w:t>
      </w:r>
      <w:r>
        <w:t xml:space="preserve"> (29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7: </w:t>
      </w:r>
      <w:r w:rsidRPr="008C3841">
        <w:t>QGVLEWGDGYYNGDIKTRKTIQPMELSPDQJGLQRSQQLRELYESLSVGE</w:t>
      </w:r>
      <w:r>
        <w:t xml:space="preserve"> (50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8: </w:t>
      </w:r>
      <w:r w:rsidRPr="008C3841">
        <w:t>GRAYASGQHVWLTGAQELDSKVCSRALLA</w:t>
      </w:r>
      <w:r>
        <w:t xml:space="preserve"> (29 aa)</w:t>
      </w:r>
    </w:p>
    <w:p w:rsidR="008C3841" w:rsidRDefault="008C3841" w:rsidP="008C3841">
      <w:r>
        <w:rPr>
          <w:rFonts w:hint="eastAsia"/>
        </w:rPr>
        <w:t>M</w:t>
      </w:r>
      <w:r>
        <w:t xml:space="preserve">otif 19: </w:t>
      </w:r>
      <w:r w:rsidRPr="008C3841">
        <w:t>QQQQQQQQQQQQQ</w:t>
      </w:r>
      <w:r>
        <w:t xml:space="preserve"> (13 aa)</w:t>
      </w:r>
    </w:p>
    <w:p w:rsidR="008C3841" w:rsidRDefault="008C3841" w:rsidP="008C3841">
      <w:r>
        <w:rPr>
          <w:rFonts w:hint="eastAsia"/>
        </w:rPr>
        <w:t>M</w:t>
      </w:r>
      <w:r>
        <w:t xml:space="preserve">otif 20: </w:t>
      </w:r>
      <w:r w:rsidRPr="008C3841">
        <w:t>WHMLNSIDEFNLLPIAAAFGENLQHSYTHPSFNNNTGIDRPQKQLKTSTW</w:t>
      </w:r>
      <w:r>
        <w:t xml:space="preserve"> (50 aa)</w:t>
      </w:r>
    </w:p>
    <w:p w:rsidR="008C3841" w:rsidRPr="008C3841" w:rsidRDefault="008C3841" w:rsidP="008C3841"/>
    <w:p w:rsidR="008C3841" w:rsidRPr="008C3841" w:rsidRDefault="008C3841" w:rsidP="00E25AAC"/>
    <w:sectPr w:rsidR="008C3841" w:rsidRPr="008C3841" w:rsidSect="00D00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E89" w:rsidRDefault="00B94E89" w:rsidP="00E25AAC">
      <w:r>
        <w:separator/>
      </w:r>
    </w:p>
  </w:endnote>
  <w:endnote w:type="continuationSeparator" w:id="0">
    <w:p w:rsidR="00B94E89" w:rsidRDefault="00B94E89" w:rsidP="00E25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E89" w:rsidRDefault="00B94E89" w:rsidP="00E25AAC">
      <w:r>
        <w:separator/>
      </w:r>
    </w:p>
  </w:footnote>
  <w:footnote w:type="continuationSeparator" w:id="0">
    <w:p w:rsidR="00B94E89" w:rsidRDefault="00B94E89" w:rsidP="00E25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FAC"/>
    <w:rsid w:val="000630A7"/>
    <w:rsid w:val="001449D0"/>
    <w:rsid w:val="0030067E"/>
    <w:rsid w:val="003232E3"/>
    <w:rsid w:val="00386FA2"/>
    <w:rsid w:val="006A3D0E"/>
    <w:rsid w:val="007F40AC"/>
    <w:rsid w:val="008503F7"/>
    <w:rsid w:val="008C3841"/>
    <w:rsid w:val="0092241C"/>
    <w:rsid w:val="00A97F86"/>
    <w:rsid w:val="00B94E89"/>
    <w:rsid w:val="00C7610B"/>
    <w:rsid w:val="00D00FAC"/>
    <w:rsid w:val="00D04E95"/>
    <w:rsid w:val="00D3640E"/>
    <w:rsid w:val="00D7009D"/>
    <w:rsid w:val="00E25AAC"/>
    <w:rsid w:val="00EE4B05"/>
    <w:rsid w:val="00F2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E0AF5"/>
  <w15:chartTrackingRefBased/>
  <w15:docId w15:val="{5E754A2A-E81B-4BA2-AE85-E1300BDF3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ajorEastAsia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00FA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00FAC"/>
    <w:rPr>
      <w:color w:val="954F72"/>
      <w:u w:val="single"/>
    </w:rPr>
  </w:style>
  <w:style w:type="paragraph" w:customStyle="1" w:styleId="font5">
    <w:name w:val="font5"/>
    <w:basedOn w:val="a"/>
    <w:rsid w:val="00D00FAC"/>
    <w:pPr>
      <w:widowControl/>
      <w:spacing w:before="100" w:beforeAutospacing="1" w:after="100" w:afterAutospacing="1"/>
      <w:jc w:val="left"/>
    </w:pPr>
    <w:rPr>
      <w:rFonts w:eastAsia="宋体" w:cs="Times New Roman"/>
      <w:kern w:val="0"/>
      <w:sz w:val="18"/>
      <w:szCs w:val="18"/>
    </w:rPr>
  </w:style>
  <w:style w:type="paragraph" w:customStyle="1" w:styleId="xl65">
    <w:name w:val="xl65"/>
    <w:basedOn w:val="a"/>
    <w:rsid w:val="00D00FA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00FAC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00FA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00FA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00FA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25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25A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25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25A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2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itrus.hzau.edu.cn/orange/index.ph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1372</Words>
  <Characters>7827</Characters>
  <Application>Microsoft Office Word</Application>
  <DocSecurity>0</DocSecurity>
  <Lines>65</Lines>
  <Paragraphs>18</Paragraphs>
  <ScaleCrop>false</ScaleCrop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勇</dc:creator>
  <cp:keywords/>
  <dc:description/>
  <cp:lastModifiedBy>Xingzheng</cp:lastModifiedBy>
  <cp:revision>9</cp:revision>
  <dcterms:created xsi:type="dcterms:W3CDTF">2019-08-30T03:17:00Z</dcterms:created>
  <dcterms:modified xsi:type="dcterms:W3CDTF">2019-08-30T05:38:00Z</dcterms:modified>
</cp:coreProperties>
</file>